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1817F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9);</w:t>
      </w:r>
    </w:p>
    <w:p w14:paraId="6FA1B169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A=0.</w:t>
      </w:r>
      <w:proofErr w:type="gramStart"/>
      <w:r>
        <w:rPr>
          <w:rFonts w:ascii="Courier New" w:hAnsi="Courier New" w:cs="Courier New"/>
          <w:color w:val="3C763D"/>
          <w:kern w:val="0"/>
          <w:sz w:val="26"/>
          <w:szCs w:val="26"/>
        </w:rPr>
        <w:t>2,B</w:t>
      </w:r>
      <w:proofErr w:type="gramEnd"/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=0.2,C=0.3,n=4,Sp=80,Pr=3,Co=30,Qu=100,Qx=80,Gb=20,Fc=20,Mg=50,Hl=30,Hn=20,Pe=100,Sx=40,Mc=30,Ck=20,Cf=40,P=100,Fx=30; </w:t>
      </w:r>
    </w:p>
    <w:p w14:paraId="292005E7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20,Hl=13.5,Hn=15,Pe=100,Sx=20,Mc=30,Ck=20,Cf=40,P=100,Fx=18; </w:t>
      </w:r>
    </w:p>
    <w:p w14:paraId="4C8F3307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2CA571A8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6205F2E6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19445C97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A=0.</w:t>
      </w:r>
      <w:proofErr w:type="gramStart"/>
      <w:r>
        <w:rPr>
          <w:rFonts w:ascii="Courier New" w:hAnsi="Courier New" w:cs="Courier New"/>
          <w:color w:val="3C763D"/>
          <w:kern w:val="0"/>
          <w:sz w:val="26"/>
          <w:szCs w:val="26"/>
        </w:rPr>
        <w:t>4,B</w:t>
      </w:r>
      <w:proofErr w:type="gramEnd"/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=0.2,C=0.3,n=4,Sp=60,Pr=3,Co=30,Qu=100,Qx=70,Gb=20,Fc=20,Mg=50,Hl=30,Hn=20,Pe=100,Sx=40,Mc=30,Ck=20,,Cf=40,P=100,Fx=40; </w:t>
      </w:r>
    </w:p>
    <w:p w14:paraId="6EA0CA12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4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76.5,Gb=20,Fc=20,Mg=20,Hl=18,Hn=15,Pe=100,Sx=20,Mc=30,Ck=30,Cf=40,P=100,Fx=24;</w:t>
      </w:r>
    </w:p>
    <w:p w14:paraId="2974FDBD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08371667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g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44631F9F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29C0E510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A=0.</w:t>
      </w:r>
      <w:proofErr w:type="gramStart"/>
      <w:r>
        <w:rPr>
          <w:rFonts w:ascii="Courier New" w:hAnsi="Courier New" w:cs="Courier New"/>
          <w:color w:val="3C763D"/>
          <w:kern w:val="0"/>
          <w:sz w:val="26"/>
          <w:szCs w:val="26"/>
        </w:rPr>
        <w:t>6,B</w:t>
      </w:r>
      <w:proofErr w:type="gramEnd"/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=0.2,C=0.3,n=4,Sp=80,Pr=3,Co=30,Qu=100,Qx=40,Gb=20,Fc=20,Mg=50,Hl=30,Hn=20,Pe=100,Sx=40,Mc=30,Ck=20,Cf=40,P=100,Fx=60; </w:t>
      </w:r>
    </w:p>
    <w:p w14:paraId="68206988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5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71.6,Gb=20,Fc=20,Mg=20,Hl=22.5,Hn=15,Pe=100,Sx=20,Mc=30,Ck=30,Cf=40,P=100,Fx=30;</w:t>
      </w:r>
    </w:p>
    <w:p w14:paraId="3E7D74A0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6DEFFF61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2B25239A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4AD38C0F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A=0.</w:t>
      </w:r>
      <w:proofErr w:type="gramStart"/>
      <w:r>
        <w:rPr>
          <w:rFonts w:ascii="Courier New" w:hAnsi="Courier New" w:cs="Courier New"/>
          <w:color w:val="3C763D"/>
          <w:kern w:val="0"/>
          <w:sz w:val="26"/>
          <w:szCs w:val="26"/>
        </w:rPr>
        <w:t>8,B</w:t>
      </w:r>
      <w:proofErr w:type="gramEnd"/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=0.2,C=0.3,n=4,Sp=100,Pr=3,Co=30,Qu=100,Qx=10,Gb=20,Fc=20,Mg=50,Hl=30,Hn=20,Pe=100,Sx=40,Mc=30,Ck=20,Cf=40,P=100,Fx=80; </w:t>
      </w:r>
    </w:p>
    <w:p w14:paraId="30B0EF5F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6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67,Gb=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>20,Fc=20,Mg=20,Hl=27,Hn=15,Pe=100,Sx=20,Mc=30,Ck=30,Cf=40,P=100,Fx=36;</w:t>
      </w:r>
    </w:p>
    <w:p w14:paraId="0EDBD3C6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2258189D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k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28B51607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461ADFF6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defaultfigur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w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100EBCE8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2071D046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494FC58D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145A8DF0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7103F040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3F24ACB4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7D024D21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5C55DFBA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6574BC68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4A6CD9D1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4CED0051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legend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¦Á=0.3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¦Á=0.4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¦Á=0.5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¦Á=0.6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3B31F1A7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5 -0.15]'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ontWeigh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06105F6D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3D297E36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10);</w:t>
      </w:r>
    </w:p>
    <w:p w14:paraId="7BDBBE7F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A=0.</w:t>
      </w:r>
      <w:proofErr w:type="gramStart"/>
      <w:r>
        <w:rPr>
          <w:rFonts w:ascii="Courier New" w:hAnsi="Courier New" w:cs="Courier New"/>
          <w:color w:val="3C763D"/>
          <w:kern w:val="0"/>
          <w:sz w:val="26"/>
          <w:szCs w:val="26"/>
        </w:rPr>
        <w:t>2,B</w:t>
      </w:r>
      <w:proofErr w:type="gramEnd"/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=0.2,C=0.3,n=4,Sp=80,Pr=3,Co=30,Qu=100,Qx=80,Gb=20,Fc=20,Mg=50,Hl=30,Hn=20,Pe=100,Sx=40,Mc=30,Ck=20,Cf=40,P=100,Fx=30; </w:t>
      </w:r>
    </w:p>
    <w:p w14:paraId="38280905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20,Hl=13.5,Hn=15,Pe=100,Sx=20,Mc=30,Ck=20,Cf=40,P=100,Fx=18; </w:t>
      </w:r>
    </w:p>
    <w:p w14:paraId="72EEDA75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503FABF2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35B43D0E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5E970944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A=0.</w:t>
      </w:r>
      <w:proofErr w:type="gramStart"/>
      <w:r>
        <w:rPr>
          <w:rFonts w:ascii="Courier New" w:hAnsi="Courier New" w:cs="Courier New"/>
          <w:color w:val="3C763D"/>
          <w:kern w:val="0"/>
          <w:sz w:val="26"/>
          <w:szCs w:val="26"/>
        </w:rPr>
        <w:t>4,B</w:t>
      </w:r>
      <w:proofErr w:type="gramEnd"/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=0.2,C=0.3,n=4,Sp=60,Pr=3,Co=30,Qu=100,Qx=70,Gb=20,Fc=20,Mg=50,Hl=30,Hn=20,Pe=100,Sx=40,Mc=30,Ck=20,,Cf=40,P=100,Fx=40; </w:t>
      </w:r>
    </w:p>
    <w:p w14:paraId="634B64F8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4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76.5,Gb=20,Fc=20,Mg=20,Hl=18,Hn=15,Pe=100,Sx=20,Mc=30,Ck=30,Cf=40,P=100,Fx=24;</w:t>
      </w:r>
    </w:p>
    <w:p w14:paraId="5E6D742E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 xml:space="preserve">lenlian1(t,y,A,B,C,n,Sp,Pr,Co,Qu,Qx,Gb,Fc,Mg,Hl,Hn,Pe,Sx,Mc,Ck,Cf,P,Fx),[0 1],[0.5 0.5 0.5]); </w:t>
      </w:r>
    </w:p>
    <w:p w14:paraId="280EECBE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g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5F9CFB4E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2461C7B7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A=0.</w:t>
      </w:r>
      <w:proofErr w:type="gramStart"/>
      <w:r>
        <w:rPr>
          <w:rFonts w:ascii="Courier New" w:hAnsi="Courier New" w:cs="Courier New"/>
          <w:color w:val="3C763D"/>
          <w:kern w:val="0"/>
          <w:sz w:val="26"/>
          <w:szCs w:val="26"/>
        </w:rPr>
        <w:t>6,B</w:t>
      </w:r>
      <w:proofErr w:type="gramEnd"/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=0.2,C=0.3,n=4,Sp=80,Pr=3,Co=30,Qu=100,Qx=40,Gb=20,Fc=20,Mg=50,Hl=30,Hn=20,Pe=100,Sx=40,Mc=30,Ck=20,Cf=40,P=100,Fx=60; </w:t>
      </w:r>
    </w:p>
    <w:p w14:paraId="56376BEE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5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71.6,Gb=20,Fc=20,Mg=20,Hl=22.5,Hn=15,Pe=100,Sx=20,Mc=30,Ck=30,Cf=40,P=100,Fx=30;</w:t>
      </w:r>
    </w:p>
    <w:p w14:paraId="273468FF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20ACC8D1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1FA0CD06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76E62383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A=0.</w:t>
      </w:r>
      <w:proofErr w:type="gramStart"/>
      <w:r>
        <w:rPr>
          <w:rFonts w:ascii="Courier New" w:hAnsi="Courier New" w:cs="Courier New"/>
          <w:color w:val="3C763D"/>
          <w:kern w:val="0"/>
          <w:sz w:val="26"/>
          <w:szCs w:val="26"/>
        </w:rPr>
        <w:t>8,B</w:t>
      </w:r>
      <w:proofErr w:type="gramEnd"/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=0.2,C=0.3,n=4,Sp=100,Pr=3,Co=30,Qu=100,Qx=10,Gb=20,Fc=20,Mg=50,Hl=30,Hn=20,Pe=100,Sx=40,Mc=30,Ck=20,Cf=40,P=100,Fx=80; </w:t>
      </w:r>
    </w:p>
    <w:p w14:paraId="75ED4B9A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6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67,Gb=20,Fc=20,Mg=20,Hl=27,Hn=15,Pe=100,Sx=20,Mc=30,Ck=30,Cf=40,P=100,Fx=36;</w:t>
      </w:r>
    </w:p>
    <w:p w14:paraId="2B7A4C41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0DCC3674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2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k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6E51B5A3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4FB22294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defaultfigur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w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7FE5650C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1E628309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4449A58B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5860A4F4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0EA50E38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6D1F2B32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5FC9077C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3E3116A9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7C3F1979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1BC12D1F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5CECC2F8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legend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¦Á=0.3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¦Á=0.4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¦Á=0.5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¦Á=0.6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02009397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>title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5 -0.15]'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ontWeigh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6B2AC61E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figure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11);</w:t>
      </w:r>
    </w:p>
    <w:p w14:paraId="62FF6AEE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A=0.</w:t>
      </w:r>
      <w:proofErr w:type="gramStart"/>
      <w:r>
        <w:rPr>
          <w:rFonts w:ascii="Courier New" w:hAnsi="Courier New" w:cs="Courier New"/>
          <w:color w:val="3C763D"/>
          <w:kern w:val="0"/>
          <w:sz w:val="26"/>
          <w:szCs w:val="26"/>
        </w:rPr>
        <w:t>2,B</w:t>
      </w:r>
      <w:proofErr w:type="gramEnd"/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=0.2,C=0.3,n=4,Sp=80,Pr=3,Co=30,Qu=100,Qx=80,Gb=20,Fc=20,Mg=50,Hl=30,Hn=20,Pe=100,Sx=40,Mc=30,Ck=20,Cf=40,P=100,Fx=30; </w:t>
      </w:r>
    </w:p>
    <w:p w14:paraId="7BB60AF1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3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=0.2,C=0.4,n=4,Sp=50,Pr=3,Co=45,Qu=100,Qx=76.5,Gb=20,Fc=20,Mg=20,Hl=13.5,Hn=15,Pe=100,Sx=20,Mc=30,Ck=20,Cf=40,P=100,Fx=18; </w:t>
      </w:r>
    </w:p>
    <w:p w14:paraId="11CEC1A1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43E6FD8D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0F99EFAE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1F8C9771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A=0.</w:t>
      </w:r>
      <w:proofErr w:type="gramStart"/>
      <w:r>
        <w:rPr>
          <w:rFonts w:ascii="Courier New" w:hAnsi="Courier New" w:cs="Courier New"/>
          <w:color w:val="3C763D"/>
          <w:kern w:val="0"/>
          <w:sz w:val="26"/>
          <w:szCs w:val="26"/>
        </w:rPr>
        <w:t>4,B</w:t>
      </w:r>
      <w:proofErr w:type="gramEnd"/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=0.2,C=0.3,n=4,Sp=60,Pr=3,Co=30,Qu=100,Qx=70,Gb=20,Fc=20,Mg=50,Hl=30,Hn=20,Pe=100,Sx=40,Mc=30,Ck=20,,Cf=40,P=100,Fx=40; </w:t>
      </w:r>
    </w:p>
    <w:p w14:paraId="6F9A8A7D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4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76.5,Gb=20,Fc=20,Mg=20,Hl=18,Hn=15,Pe=100,Sx=20,Mc=30,Ck=30,Cf=40,P=100,Fx=24;</w:t>
      </w:r>
    </w:p>
    <w:p w14:paraId="16BFBF58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551C5607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g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3B1D3A30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6B4E0FA3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A=0.</w:t>
      </w:r>
      <w:proofErr w:type="gramStart"/>
      <w:r>
        <w:rPr>
          <w:rFonts w:ascii="Courier New" w:hAnsi="Courier New" w:cs="Courier New"/>
          <w:color w:val="3C763D"/>
          <w:kern w:val="0"/>
          <w:sz w:val="26"/>
          <w:szCs w:val="26"/>
        </w:rPr>
        <w:t>6,B</w:t>
      </w:r>
      <w:proofErr w:type="gramEnd"/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=0.2,C=0.3,n=4,Sp=80,Pr=3,Co=30,Qu=100,Qx=40,Gb=20,Fc=20,Mg=50,Hl=30,Hn=20,Pe=100,Sx=40,Mc=30,Ck=20,Cf=40,P=100,Fx=60; </w:t>
      </w:r>
    </w:p>
    <w:p w14:paraId="2CBAD601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5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71.6,Gb=20,Fc=20,Mg=20,Hl=22.5,Hn=15,Pe=100,Sx=20,Mc=30,Ck=30,Cf=40,P=100,Fx=30;</w:t>
      </w:r>
    </w:p>
    <w:p w14:paraId="16B0AC86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12D74116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66E8A981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06BBA2C4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A=0.</w:t>
      </w:r>
      <w:proofErr w:type="gramStart"/>
      <w:r>
        <w:rPr>
          <w:rFonts w:ascii="Courier New" w:hAnsi="Courier New" w:cs="Courier New"/>
          <w:color w:val="3C763D"/>
          <w:kern w:val="0"/>
          <w:sz w:val="26"/>
          <w:szCs w:val="26"/>
        </w:rPr>
        <w:t>8,B</w:t>
      </w:r>
      <w:proofErr w:type="gramEnd"/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=0.2,C=0.3,n=4,Sp=100,Pr=3,Co=30,Qu=100,Qx=10,Gb=20,Fc=20,Mg=50,Hl=30,Hn=20,Pe=100,Sx=40,Mc=30,Ck=20,Cf=40,P=100,Fx=80; </w:t>
      </w:r>
    </w:p>
    <w:p w14:paraId="675FF811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>A=0.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6,B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=0.2,C=0.4,n=4,Sp=50,Pr=3,Co=45,Qu=100,Qx=67,Gb=20,Fc=20,Mg=20,Hl=27,Hn=15,Pe=100,Sx=20,Mc=30,Ck=30,Cf=40,P=100,Fx=36;</w:t>
      </w:r>
    </w:p>
    <w:p w14:paraId="67BC8D39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,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]=ode45(@(t,y) lenlian1(t,y,A,B,C,n,Sp,Pr,Co,Qu,Qx,Gb,Fc,Mg,Hl,Hn,Pe,Sx,Mc,Ck,Cf,P,Fx),[0 1],[0.5 0.5 0.5]); </w:t>
      </w:r>
    </w:p>
    <w:p w14:paraId="4782B6DF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oints=</w:t>
      </w: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1:2:length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(t);plot(t,y(:,3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k-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5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fac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arkerindices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points);</w:t>
      </w:r>
    </w:p>
    <w:p w14:paraId="7CAE69D1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4A1E6AD7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defaultfigurecolo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w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0BF593F3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ri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67397C95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236D5FE2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36042F54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59987544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48D7A40B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13BD1AE2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Time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Rota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0);</w:t>
      </w:r>
    </w:p>
    <w:p w14:paraId="58BCFE42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$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Proportion$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interpreter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atex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6572FF9E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kern w:val="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XTick</w:t>
      </w:r>
      <w:proofErr w:type="spellEnd"/>
      <w:proofErr w:type="gramStart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0:0.1: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YTick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:0.1:1])</w:t>
      </w:r>
    </w:p>
    <w:p w14:paraId="07C541D8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axis(</w:t>
      </w:r>
      <w:proofErr w:type="gramEnd"/>
      <w:r>
        <w:rPr>
          <w:rFonts w:ascii="Courier New" w:hAnsi="Courier New" w:cs="Courier New"/>
          <w:color w:val="000000"/>
          <w:kern w:val="0"/>
          <w:sz w:val="26"/>
          <w:szCs w:val="26"/>
        </w:rPr>
        <w:t>[0 1 0 1]);</w:t>
      </w:r>
    </w:p>
    <w:p w14:paraId="357BAF18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legend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¦Á=0.3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¦Á=0.4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¦Á=0.5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¦Á=0.6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64F90B53" w14:textId="77777777" w:rsidR="007E0D8C" w:rsidRDefault="007E0D8C" w:rsidP="007E0D8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kern w:val="0"/>
          <w:sz w:val="26"/>
          <w:szCs w:val="26"/>
        </w:rPr>
        <w:t>title(</w:t>
      </w:r>
      <w:proofErr w:type="gramEnd"/>
      <w:r>
        <w:rPr>
          <w:rFonts w:ascii="Courier New" w:hAnsi="Courier New" w:cs="Courier New"/>
          <w:color w:val="A020F0"/>
          <w:kern w:val="0"/>
          <w:sz w:val="26"/>
          <w:szCs w:val="26"/>
        </w:rPr>
        <w:t>'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5 -0.15]'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A020F0"/>
          <w:kern w:val="0"/>
          <w:sz w:val="26"/>
          <w:szCs w:val="26"/>
        </w:rPr>
        <w:t>FontWeight</w:t>
      </w:r>
      <w:proofErr w:type="spellEnd"/>
      <w:r>
        <w:rPr>
          <w:rFonts w:ascii="Courier New" w:hAnsi="Courier New" w:cs="Courier New"/>
          <w:color w:val="A020F0"/>
          <w:kern w:val="0"/>
          <w:sz w:val="26"/>
          <w:szCs w:val="26"/>
        </w:rPr>
        <w:t>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;</w:t>
      </w:r>
    </w:p>
    <w:p w14:paraId="70DA721B" w14:textId="77777777" w:rsidR="00AD13A5" w:rsidRPr="007E0D8C" w:rsidRDefault="00AD13A5"/>
    <w:sectPr w:rsidR="00AD13A5" w:rsidRPr="007E0D8C" w:rsidSect="00190A6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D8C"/>
    <w:rsid w:val="007E0D8C"/>
    <w:rsid w:val="00AD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7344B"/>
  <w15:chartTrackingRefBased/>
  <w15:docId w15:val="{C97E9DC6-CB9C-4BC0-9A2C-A40471A3A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4</Words>
  <Characters>6299</Characters>
  <Application>Microsoft Office Word</Application>
  <DocSecurity>0</DocSecurity>
  <Lines>52</Lines>
  <Paragraphs>14</Paragraphs>
  <ScaleCrop>false</ScaleCrop>
  <Company/>
  <LinksUpToDate>false</LinksUpToDate>
  <CharactersWithSpaces>7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晗昇 邬</dc:creator>
  <cp:keywords/>
  <dc:description/>
  <cp:lastModifiedBy>晗昇 邬</cp:lastModifiedBy>
  <cp:revision>1</cp:revision>
  <dcterms:created xsi:type="dcterms:W3CDTF">2023-11-07T13:22:00Z</dcterms:created>
  <dcterms:modified xsi:type="dcterms:W3CDTF">2023-11-07T13:22:00Z</dcterms:modified>
</cp:coreProperties>
</file>